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95A88" w14:textId="41B1EBEF" w:rsidR="002978CF" w:rsidRDefault="002978CF">
      <w:pPr>
        <w:rPr>
          <w:lang w:val="en-US"/>
        </w:rPr>
      </w:pPr>
      <w:bookmarkStart w:id="0" w:name="_GoBack"/>
      <w:bookmarkEnd w:id="0"/>
    </w:p>
    <w:tbl>
      <w:tblPr>
        <w:tblW w:w="13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1292"/>
        <w:gridCol w:w="853"/>
        <w:gridCol w:w="762"/>
        <w:gridCol w:w="594"/>
        <w:gridCol w:w="913"/>
        <w:gridCol w:w="1292"/>
        <w:gridCol w:w="350"/>
        <w:gridCol w:w="732"/>
        <w:gridCol w:w="1907"/>
        <w:gridCol w:w="3137"/>
      </w:tblGrid>
      <w:tr w:rsidR="002978CF" w:rsidRPr="00A36343" w14:paraId="5DF05342" w14:textId="77777777" w:rsidTr="002442B4">
        <w:trPr>
          <w:gridAfter w:val="1"/>
          <w:wAfter w:w="3137" w:type="dxa"/>
          <w:trHeight w:val="250"/>
        </w:trPr>
        <w:tc>
          <w:tcPr>
            <w:tcW w:w="3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648" w14:textId="3EEA790F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D41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1B1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607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</w:tr>
      <w:tr w:rsidR="002978CF" w:rsidRPr="00A36343" w14:paraId="51730001" w14:textId="77777777" w:rsidTr="002442B4">
        <w:trPr>
          <w:gridAfter w:val="1"/>
          <w:wAfter w:w="3137" w:type="dxa"/>
          <w:trHeight w:val="250"/>
        </w:trPr>
        <w:tc>
          <w:tcPr>
            <w:tcW w:w="3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736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375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E79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0240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</w:tr>
      <w:tr w:rsidR="002978CF" w:rsidRPr="00C31F17" w14:paraId="391285CD" w14:textId="77777777" w:rsidTr="002442B4">
        <w:trPr>
          <w:gridAfter w:val="2"/>
          <w:wAfter w:w="5044" w:type="dxa"/>
          <w:trHeight w:val="300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40D64" w14:textId="34A8168F" w:rsidR="002978CF" w:rsidRPr="00612F66" w:rsidRDefault="001475EF" w:rsidP="00A363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  <w:r w:rsidRPr="00612F66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 xml:space="preserve">ultiple linear regression model for the </w:t>
            </w:r>
            <w:r w:rsidR="002978CF" w:rsidRPr="00BC6F4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pulse pressure method</w:t>
            </w:r>
          </w:p>
        </w:tc>
      </w:tr>
      <w:tr w:rsidR="002978CF" w:rsidRPr="00612F66" w14:paraId="5F2B2036" w14:textId="77777777" w:rsidTr="002442B4">
        <w:trPr>
          <w:gridAfter w:val="2"/>
          <w:wAfter w:w="5044" w:type="dxa"/>
          <w:trHeight w:val="4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A3E676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8CD004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5B917618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766C54AD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p-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6882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0F1CCDFB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vAlign w:val="bottom"/>
            <w:hideMark/>
          </w:tcPr>
          <w:p w14:paraId="147FA16B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7F604BA0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C423D73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43C363A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92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14F9138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92D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422202F4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5F16C65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(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nstant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C4AFC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1.35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97746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2.627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-.0.7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hideMark/>
          </w:tcPr>
          <w:p w14:paraId="10586AF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0CEC70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4294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2CD34CBD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2DD826A7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4FB09B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36FF4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02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01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EC1FE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8FF9D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12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32A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35F1496D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4133B744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PAP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0A85EA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8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C0568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0.052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11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C4178A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C7E034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0E9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582A72AB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hideMark/>
          </w:tcPr>
          <w:p w14:paraId="049A9AF7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HeartRat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37AA5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09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8E45F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15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-0.00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1FBCD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5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9CA4AE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481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2948BC00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hideMark/>
          </w:tcPr>
          <w:p w14:paraId="6F7DE0B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Elastan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4B238B9A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8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2DAF5DC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.0297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13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BAE468F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000000" w:fill="FFFFFF"/>
            <w:noWrap/>
            <w:hideMark/>
          </w:tcPr>
          <w:p w14:paraId="27D5A18F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46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AF9" w14:textId="77777777" w:rsidR="002978CF" w:rsidRPr="00612F66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328ED8FC" w14:textId="77777777" w:rsidTr="002442B4">
        <w:trPr>
          <w:gridAfter w:val="2"/>
          <w:wAfter w:w="5044" w:type="dxa"/>
          <w:trHeight w:val="300"/>
        </w:trPr>
        <w:tc>
          <w:tcPr>
            <w:tcW w:w="8080" w:type="dxa"/>
            <w:gridSpan w:val="9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01CC" w14:textId="5E95AC61" w:rsidR="002978CF" w:rsidRPr="00612F66" w:rsidRDefault="002978CF" w:rsidP="002978C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</w:pPr>
            <w:proofErr w:type="spellStart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Table</w:t>
            </w:r>
            <w:proofErr w:type="spellEnd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 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1</w:t>
            </w:r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:</w:t>
            </w: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>Dependent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>Variable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 xml:space="preserve">: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>Bias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it-IT" w:eastAsia="de-CH"/>
              </w:rPr>
              <w:t>, R2= 0.012, DeltaR2 = 0.012, p&lt; 0.001</w:t>
            </w:r>
          </w:p>
        </w:tc>
      </w:tr>
      <w:tr w:rsidR="002978CF" w:rsidRPr="00612F66" w14:paraId="334433E2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0846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53F45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90BBD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2B0D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45FF2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B909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</w:tr>
      <w:tr w:rsidR="002978CF" w:rsidRPr="00612F66" w14:paraId="338C6015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45F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4A912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6C6D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315E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BD49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871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it-IT" w:eastAsia="de-CH"/>
              </w:rPr>
            </w:pPr>
          </w:p>
        </w:tc>
      </w:tr>
      <w:tr w:rsidR="002978CF" w:rsidRPr="00C31F17" w14:paraId="0A5BC1BA" w14:textId="77777777" w:rsidTr="002442B4">
        <w:trPr>
          <w:trHeight w:val="300"/>
        </w:trPr>
        <w:tc>
          <w:tcPr>
            <w:tcW w:w="131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ED55B" w14:textId="43CC6FA9" w:rsidR="002978CF" w:rsidRPr="00612F66" w:rsidRDefault="001475EF" w:rsidP="009C4E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  <w:r w:rsidRPr="00612F66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 xml:space="preserve">ultiple linear regression model </w:t>
            </w:r>
            <w:r w:rsidR="00A36343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 xml:space="preserve">for the </w:t>
            </w:r>
            <w:r w:rsidR="002978CF" w:rsidRPr="00BC6F4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time corrected pulse pressure method</w:t>
            </w:r>
          </w:p>
        </w:tc>
      </w:tr>
      <w:tr w:rsidR="002978CF" w:rsidRPr="00612F66" w14:paraId="2066A9D6" w14:textId="77777777" w:rsidTr="002442B4">
        <w:trPr>
          <w:gridAfter w:val="2"/>
          <w:wAfter w:w="5044" w:type="dxa"/>
          <w:trHeight w:val="73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3C2DA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5FF70D92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3D074E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F228E9A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p-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001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7D49369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E378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73F620F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615" w:type="dxa"/>
            <w:gridSpan w:val="2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445CAB61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322792DD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92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3339EDF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A16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51603127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127FFAE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nstant</w:t>
            </w: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889C9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1.28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1EB1EF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2.718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15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hideMark/>
          </w:tcPr>
          <w:p w14:paraId="140F139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16E5980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8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357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5EE73BA9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724A891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7B4FF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5B696C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0.005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02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8C271E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97CA0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A6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DA5E6AE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67E8AA1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PAP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D2438B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8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7609C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0.004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11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611E4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7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BD3A2F3" w14:textId="28E133F0" w:rsidR="002978CF" w:rsidRPr="00612F66" w:rsidRDefault="004C5D4B" w:rsidP="004C5D4B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&lt;</w:t>
            </w:r>
            <w:r w:rsidR="002978CF"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23F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7761880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hideMark/>
          </w:tcPr>
          <w:p w14:paraId="208F791B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HeartRat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B25B6C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1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0E101E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21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-0.00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13A59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7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C41FB7" w14:textId="62923735" w:rsidR="002978CF" w:rsidRPr="00612F66" w:rsidRDefault="004C5D4B" w:rsidP="004C5D4B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&lt;</w:t>
            </w:r>
            <w:r w:rsidR="002978CF"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07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7F9770AD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hideMark/>
          </w:tcPr>
          <w:p w14:paraId="4896B88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Elastan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noWrap/>
            <w:hideMark/>
          </w:tcPr>
          <w:p w14:paraId="5932A8BA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63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noWrap/>
            <w:hideMark/>
          </w:tcPr>
          <w:p w14:paraId="077FC78F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181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30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noWrap/>
            <w:hideMark/>
          </w:tcPr>
          <w:p w14:paraId="4C176036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noWrap/>
            <w:hideMark/>
          </w:tcPr>
          <w:p w14:paraId="37D2D85A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61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BB47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48A4C82A" w14:textId="77777777" w:rsidTr="002442B4">
        <w:trPr>
          <w:gridAfter w:val="2"/>
          <w:wAfter w:w="5044" w:type="dxa"/>
          <w:trHeight w:val="300"/>
        </w:trPr>
        <w:tc>
          <w:tcPr>
            <w:tcW w:w="8080" w:type="dxa"/>
            <w:gridSpan w:val="9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8D8A" w14:textId="20AFC057" w:rsidR="002978CF" w:rsidRPr="00612F66" w:rsidRDefault="002978CF" w:rsidP="002978C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Table</w:t>
            </w:r>
            <w:proofErr w:type="spellEnd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 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2</w:t>
            </w:r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: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Dependent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Variable: Bias, R2= 0.014, DeltaR2 = 0.014, p&lt; 0.001</w:t>
            </w:r>
          </w:p>
        </w:tc>
      </w:tr>
      <w:tr w:rsidR="002978CF" w:rsidRPr="00612F66" w14:paraId="32B82058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5C9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AC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05F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C5A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9B2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2B4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612F66" w14:paraId="7AFEA936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859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A00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2E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565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4B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89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C31F17" w14:paraId="3C9BB132" w14:textId="77777777" w:rsidTr="002442B4">
        <w:trPr>
          <w:trHeight w:val="300"/>
        </w:trPr>
        <w:tc>
          <w:tcPr>
            <w:tcW w:w="131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74B3" w14:textId="77777777" w:rsidR="00A5036D" w:rsidRDefault="00A5036D" w:rsidP="009C4E6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</w:pPr>
          </w:p>
          <w:p w14:paraId="59826718" w14:textId="77777777" w:rsidR="00A5036D" w:rsidRDefault="00A5036D" w:rsidP="009C4E6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</w:pPr>
          </w:p>
          <w:p w14:paraId="16AE6D16" w14:textId="7482D06A" w:rsidR="002978CF" w:rsidRPr="00612F66" w:rsidRDefault="001475EF" w:rsidP="009C4E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  <w:r w:rsidRPr="00612F66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lastRenderedPageBreak/>
              <w:t>M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 xml:space="preserve">ultiple linear regression model </w:t>
            </w:r>
            <w:r w:rsidR="00A36343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 xml:space="preserve">for the </w:t>
            </w:r>
            <w:r w:rsidR="002978CF" w:rsidRPr="00BC6F4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pressure integration method</w:t>
            </w:r>
          </w:p>
        </w:tc>
      </w:tr>
      <w:tr w:rsidR="002978CF" w:rsidRPr="00612F66" w14:paraId="01FE1EF0" w14:textId="77777777" w:rsidTr="002442B4">
        <w:trPr>
          <w:gridAfter w:val="2"/>
          <w:wAfter w:w="5044" w:type="dxa"/>
          <w:trHeight w:val="73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99A97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BDC5B04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1F9C58DC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4C09B06F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p-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7B3A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51A801B3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59FE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4603212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615" w:type="dxa"/>
            <w:gridSpan w:val="2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11CB327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4511945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92" w:type="dxa"/>
            <w:vMerge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vAlign w:val="center"/>
            <w:hideMark/>
          </w:tcPr>
          <w:p w14:paraId="4E75B2A4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060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792565B8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60D2A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(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nstant</w:t>
            </w: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3D5A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2.860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655E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4.596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-1.124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8A5D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B32C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9F6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465A1611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C374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A81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0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64C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18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01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174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-0.0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5FBF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6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D6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2E107D8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D619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mPAP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C34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11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CB8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0.068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15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493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8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A627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FB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4AEEABA8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6BFE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HeartRat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2530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59BE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03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015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8AF7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1F95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16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072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1E29306E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3C287E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Elastan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492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27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56624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-0.021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0.570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C280E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64A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0.06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E2E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50D2898" w14:textId="77777777" w:rsidTr="002442B4">
        <w:trPr>
          <w:gridAfter w:val="2"/>
          <w:wAfter w:w="5044" w:type="dxa"/>
          <w:trHeight w:val="300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BE02" w14:textId="70F037E4" w:rsidR="002978CF" w:rsidRPr="00612F66" w:rsidRDefault="002978CF" w:rsidP="002978C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Table</w:t>
            </w:r>
            <w:proofErr w:type="spellEnd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 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3</w:t>
            </w:r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: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Dependent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Variable: Bias, R2= 0.006, DeltaR2 = 0.006, p&lt; 0.001</w:t>
            </w:r>
          </w:p>
        </w:tc>
      </w:tr>
      <w:tr w:rsidR="002978CF" w:rsidRPr="00612F66" w14:paraId="42C58FE0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2F33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B83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7B1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198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913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B1D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2978CF" w:rsidRPr="00C31F17" w14:paraId="58674B6F" w14:textId="77777777" w:rsidTr="002442B4">
        <w:trPr>
          <w:trHeight w:val="300"/>
        </w:trPr>
        <w:tc>
          <w:tcPr>
            <w:tcW w:w="131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6422" w14:textId="10B26D7D" w:rsidR="002978CF" w:rsidRPr="00612F66" w:rsidRDefault="001475EF" w:rsidP="009C4E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  <w:r w:rsidRPr="00612F66"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CH"/>
              </w:rPr>
              <w:t>ultiple linear regression model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  <w:t xml:space="preserve"> </w:t>
            </w:r>
            <w:r w:rsidR="00A36343" w:rsidRPr="00BC6F4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 xml:space="preserve">for the </w:t>
            </w:r>
            <w:r w:rsidR="002978CF" w:rsidRPr="00BC6F4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time corrected pressure integration method</w:t>
            </w:r>
          </w:p>
        </w:tc>
      </w:tr>
      <w:tr w:rsidR="002978CF" w:rsidRPr="00612F66" w14:paraId="3E9F11A0" w14:textId="77777777" w:rsidTr="002442B4">
        <w:trPr>
          <w:gridAfter w:val="2"/>
          <w:wAfter w:w="5044" w:type="dxa"/>
          <w:trHeight w:val="4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5CE6C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de-CH"/>
              </w:rPr>
            </w:pP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788CCAB1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4C48D0C0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standardized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07D37AF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p-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78E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570C3CE7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F785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vAlign w:val="bottom"/>
            <w:hideMark/>
          </w:tcPr>
          <w:p w14:paraId="36EBA5B3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615" w:type="dxa"/>
            <w:gridSpan w:val="2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9408B96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C37BEE1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92" w:type="dxa"/>
            <w:vMerge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vAlign w:val="center"/>
            <w:hideMark/>
          </w:tcPr>
          <w:p w14:paraId="51A278DB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F76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2978CF" w:rsidRPr="00612F66" w14:paraId="3B1F2710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5E5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(</w:t>
            </w:r>
            <w:r>
              <w:rPr>
                <w:rFonts w:eastAsia="Times New Roman" w:cstheme="minorHAnsi"/>
                <w:color w:val="000000" w:themeColor="text1"/>
                <w:lang w:eastAsia="de-CH"/>
              </w:rPr>
              <w:t>Constant</w:t>
            </w: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AD3D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-1.078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D160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-2.692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 0.536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565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5625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1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F44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</w:p>
        </w:tc>
      </w:tr>
      <w:tr w:rsidR="002978CF" w:rsidRPr="00612F66" w14:paraId="699F79E0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75F7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MA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66D0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-0.00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A7C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-0.014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 0.01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177B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-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9AC1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92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C7B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</w:p>
        </w:tc>
      </w:tr>
      <w:tr w:rsidR="002978CF" w:rsidRPr="00612F66" w14:paraId="7D7C497B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757F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mPAP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AEC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13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2C02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0.097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 0.17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E43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1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E966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A55B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</w:p>
        </w:tc>
      </w:tr>
      <w:tr w:rsidR="002978CF" w:rsidRPr="00612F66" w14:paraId="544CE2A5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E115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HeartRat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9D99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-0.02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E8D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-0.029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 -0.01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B424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-0.09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9668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8A4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</w:p>
        </w:tc>
      </w:tr>
      <w:tr w:rsidR="002978CF" w:rsidRPr="00612F66" w14:paraId="7E470606" w14:textId="77777777" w:rsidTr="002442B4">
        <w:trPr>
          <w:gridAfter w:val="2"/>
          <w:wAfter w:w="5044" w:type="dxa"/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B054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Elastan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5EEF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124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B730" w14:textId="77777777" w:rsidR="002978CF" w:rsidRPr="00612F66" w:rsidRDefault="002978CF" w:rsidP="009C4E69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-0.15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to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 xml:space="preserve"> 0.39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8766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0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4187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612F66">
              <w:rPr>
                <w:rFonts w:eastAsia="Times New Roman" w:cstheme="minorHAnsi"/>
                <w:color w:val="000000" w:themeColor="text1"/>
                <w:lang w:eastAsia="de-CH"/>
              </w:rPr>
              <w:t>0.37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9FC" w14:textId="77777777" w:rsidR="002978CF" w:rsidRPr="00612F66" w:rsidRDefault="002978CF" w:rsidP="009C4E69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de-CH"/>
              </w:rPr>
            </w:pPr>
          </w:p>
        </w:tc>
      </w:tr>
      <w:tr w:rsidR="002978CF" w:rsidRPr="00612F66" w14:paraId="7813D73C" w14:textId="77777777" w:rsidTr="002442B4">
        <w:trPr>
          <w:gridAfter w:val="2"/>
          <w:wAfter w:w="5044" w:type="dxa"/>
          <w:trHeight w:val="300"/>
        </w:trPr>
        <w:tc>
          <w:tcPr>
            <w:tcW w:w="69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1E34" w14:textId="09D17258" w:rsidR="002978CF" w:rsidRPr="00612F66" w:rsidRDefault="002978CF" w:rsidP="002978C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Table</w:t>
            </w:r>
            <w:proofErr w:type="spellEnd"/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 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4</w:t>
            </w:r>
            <w:r w:rsidRPr="00612F66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: </w:t>
            </w:r>
            <w:proofErr w:type="spellStart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>Dependent</w:t>
            </w:r>
            <w:proofErr w:type="spellEnd"/>
            <w:r w:rsidRPr="00612F66"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  <w:t xml:space="preserve"> Variable: Bias, R2= 0.023, DeltaR2 = 0.023, p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47C" w14:textId="77777777" w:rsidR="002978CF" w:rsidRPr="00612F66" w:rsidRDefault="002978CF" w:rsidP="009C4E6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CH"/>
              </w:rPr>
            </w:pPr>
          </w:p>
        </w:tc>
      </w:tr>
    </w:tbl>
    <w:p w14:paraId="61B50145" w14:textId="77FE9EE9" w:rsidR="002978CF" w:rsidRDefault="002978CF">
      <w:pPr>
        <w:rPr>
          <w:lang w:val="en-US"/>
        </w:rPr>
      </w:pPr>
    </w:p>
    <w:tbl>
      <w:tblPr>
        <w:tblpPr w:leftFromText="141" w:rightFromText="141" w:vertAnchor="page" w:horzAnchor="margin" w:tblpY="3125"/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2100"/>
        <w:gridCol w:w="2580"/>
        <w:gridCol w:w="2120"/>
        <w:gridCol w:w="1860"/>
        <w:gridCol w:w="1380"/>
      </w:tblGrid>
      <w:tr w:rsidR="002978CF" w:rsidRPr="00196058" w14:paraId="4EBA88D5" w14:textId="77777777" w:rsidTr="009C4E69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53A3" w14:textId="77777777" w:rsidR="002978CF" w:rsidRPr="00196058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6A29" w14:textId="77777777" w:rsidR="002978CF" w:rsidRPr="00196058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677B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98C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Limits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of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agreemen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755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AF2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2978CF" w:rsidRPr="00196058" w14:paraId="2A99382C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F94" w14:textId="77777777" w:rsidR="002978CF" w:rsidRPr="00196058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de-CH"/>
              </w:rPr>
            </w:pP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val="it-IT" w:eastAsia="de-CH"/>
              </w:rPr>
              <w:t>PEEP 5 cm H</w:t>
            </w: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it-IT" w:eastAsia="de-CH"/>
              </w:rPr>
              <w:t>2</w:t>
            </w: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val="it-IT" w:eastAsia="de-CH"/>
              </w:rPr>
              <w:t>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68E" w14:textId="3C58B842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r</w:t>
            </w:r>
            <w:r w:rsidRPr="00BC6F4E">
              <w:rPr>
                <w:rFonts w:ascii="Calibri" w:eastAsia="Times New Roman" w:hAnsi="Calibri" w:cs="Calibr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DBD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Bias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8CB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lowe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468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upper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09F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SD</w:t>
            </w:r>
            <w:r w:rsidRPr="001960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 xml:space="preserve">DIFF </w:t>
            </w:r>
            <w:r w:rsidRPr="00196058">
              <w:rPr>
                <w:rFonts w:ascii="Arial" w:eastAsia="Times New Roman" w:hAnsi="Arial" w:cs="Arial"/>
                <w:color w:val="000000"/>
                <w:lang w:eastAsia="de-CH"/>
              </w:rPr>
              <w:t xml:space="preserve">± </w:t>
            </w: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SE</w:t>
            </w:r>
          </w:p>
        </w:tc>
      </w:tr>
      <w:tr w:rsidR="002978CF" w:rsidRPr="00196058" w14:paraId="31394AEC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39A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00F" w14:textId="48B27644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59D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42 (-1.8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0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03E5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10.95 (-13.06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9.5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568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0.1 (8.75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2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EFFA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5.37 ± 0.20</w:t>
            </w:r>
          </w:p>
        </w:tc>
      </w:tr>
      <w:tr w:rsidR="002978CF" w:rsidRPr="00196058" w14:paraId="741A77A5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185F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025" w14:textId="32A17D8B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4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A30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15 (-1.6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94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4FF9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11.83 (-14.4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10.17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2BD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2.14 (10.4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4.7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7BD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6.12 ± 0.25</w:t>
            </w:r>
          </w:p>
        </w:tc>
      </w:tr>
      <w:tr w:rsidR="002978CF" w:rsidRPr="00196058" w14:paraId="611BD4C0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AEA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B429" w14:textId="7859F9F6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3181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10 (-1.84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6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0CEF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14.48 (-16.8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12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C52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4.28 (12.64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6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40F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7.34 ± 0.24</w:t>
            </w:r>
          </w:p>
        </w:tc>
      </w:tr>
      <w:tr w:rsidR="002978CF" w:rsidRPr="00196058" w14:paraId="53455B14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786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721" w14:textId="2ED7429C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76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059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44 (-1.3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2.22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B7C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14.48 (-16.85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12.82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621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5.38 (13.71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7.7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D0E9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7.62 ± 0.24</w:t>
            </w:r>
          </w:p>
        </w:tc>
      </w:tr>
      <w:tr w:rsidR="002978CF" w:rsidRPr="00196058" w14:paraId="7B15D0CF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F57" w14:textId="77777777" w:rsidR="002978CF" w:rsidRPr="00196058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de-CH"/>
              </w:rPr>
            </w:pP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val="it-IT" w:eastAsia="de-CH"/>
              </w:rPr>
              <w:t>PEEP 10 cm H</w:t>
            </w: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it-IT" w:eastAsia="de-CH"/>
              </w:rPr>
              <w:t>2</w:t>
            </w: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val="it-IT" w:eastAsia="de-CH"/>
              </w:rPr>
              <w:t>O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D49D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53DE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3468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3B92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15F3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2978CF" w:rsidRPr="00196058" w14:paraId="6AD71004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849F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F22" w14:textId="13233869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E1C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27 (-0.44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9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B3B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8.76 (-9.6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8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5614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9.3 (8.5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0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979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61 ± 0.11</w:t>
            </w:r>
          </w:p>
        </w:tc>
      </w:tr>
      <w:tr w:rsidR="002978CF" w:rsidRPr="00196058" w14:paraId="0420F81C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7F9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C24D" w14:textId="4937D089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B75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46 (-0.5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4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5EC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9.65 (-10.8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8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DFA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0.58 (9.6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1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EFC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5.16 ± 0.14</w:t>
            </w:r>
          </w:p>
        </w:tc>
      </w:tr>
      <w:tr w:rsidR="002978CF" w:rsidRPr="00196058" w14:paraId="611B3FAE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67C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BB8" w14:textId="7D48010A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114F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21 (-0.5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0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D7C5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9.59 (-10.57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8.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72C3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0.02 (9.21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1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6A4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5.00 ±0.13</w:t>
            </w:r>
          </w:p>
        </w:tc>
      </w:tr>
      <w:tr w:rsidR="002978CF" w:rsidRPr="00196058" w14:paraId="7918CFDB" w14:textId="77777777" w:rsidTr="009C4E69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EB06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25D7" w14:textId="4E5CE4B4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68DF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64 (0.0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1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FC98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9.56 (-10.3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8.9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14EE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0.87 (10.2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1.5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D3C4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5.22 ± 0.12</w:t>
            </w:r>
          </w:p>
        </w:tc>
      </w:tr>
      <w:tr w:rsidR="002978CF" w:rsidRPr="00C31F17" w14:paraId="537EC0C1" w14:textId="77777777" w:rsidTr="009C4E69">
        <w:trPr>
          <w:gridAfter w:val="1"/>
          <w:wAfter w:w="1380" w:type="dxa"/>
          <w:trHeight w:val="290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39A" w14:textId="6A2241E2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C90973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Table e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5</w:t>
            </w:r>
            <w:r w:rsidRPr="00C90973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>r</w:t>
            </w:r>
            <w:r w:rsidRPr="00BC6F4E">
              <w:rPr>
                <w:rFonts w:ascii="Calibri" w:eastAsia="Times New Roman" w:hAnsi="Calibri" w:cs="Calibri"/>
                <w:color w:val="000000"/>
                <w:vertAlign w:val="superscript"/>
                <w:lang w:val="en-US" w:eastAsia="de-CH"/>
              </w:rPr>
              <w:t>2</w:t>
            </w:r>
            <w:r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for </w:t>
            </w:r>
            <w:r w:rsidRPr="00F3258E">
              <w:rPr>
                <w:rFonts w:ascii="Calibri" w:eastAsia="Times New Roman" w:hAnsi="Calibri" w:cs="Calibri"/>
                <w:i/>
                <w:color w:val="000000"/>
                <w:lang w:val="en-US" w:eastAsia="de-CH"/>
              </w:rPr>
              <w:t>stroke volume</w:t>
            </w:r>
            <w:r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with test method vs. </w:t>
            </w:r>
            <w:r w:rsidRPr="00196058">
              <w:rPr>
                <w:rFonts w:ascii="Calibri" w:eastAsia="Times New Roman" w:hAnsi="Calibri" w:cs="Calibri"/>
                <w:noProof/>
                <w:color w:val="000000"/>
                <w:lang w:val="en-US" w:eastAsia="de-CH"/>
              </w:rPr>
              <w:t>reference</w:t>
            </w:r>
            <w:r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meth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C48" w14:textId="77777777" w:rsidR="002978CF" w:rsidRPr="00196058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7C3" w14:textId="77777777" w:rsidR="002978CF" w:rsidRPr="00196058" w:rsidRDefault="002978CF" w:rsidP="009C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2978CF" w:rsidRPr="00C31F17" w14:paraId="7A3091BA" w14:textId="77777777" w:rsidTr="009C4E69">
        <w:trPr>
          <w:gridAfter w:val="1"/>
          <w:wAfter w:w="1380" w:type="dxa"/>
          <w:trHeight w:val="290"/>
        </w:trPr>
        <w:tc>
          <w:tcPr>
            <w:tcW w:w="13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FCE" w14:textId="77777777" w:rsidR="002978CF" w:rsidRDefault="002978CF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The bias is stable between PEEP levels (p=0.132) but varies with the method (p&lt;0.001, no PEEP*method interaction, p=0.214)</w:t>
            </w:r>
          </w:p>
          <w:p w14:paraId="12C066B3" w14:textId="77777777" w:rsidR="002978CF" w:rsidRPr="00196058" w:rsidRDefault="002978CF" w:rsidP="009C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</w:tbl>
    <w:p w14:paraId="1A503929" w14:textId="119D02D4" w:rsidR="00A5036D" w:rsidRDefault="00A5036D">
      <w:pPr>
        <w:rPr>
          <w:lang w:val="en-US"/>
        </w:rPr>
      </w:pPr>
      <w:r>
        <w:rPr>
          <w:lang w:val="en-US"/>
        </w:rPr>
        <w:br w:type="page"/>
      </w:r>
    </w:p>
    <w:p w14:paraId="4F823736" w14:textId="77777777" w:rsidR="007E40E1" w:rsidRPr="00F3258E" w:rsidRDefault="007E40E1">
      <w:pPr>
        <w:rPr>
          <w:lang w:val="en-US"/>
        </w:rPr>
      </w:pPr>
    </w:p>
    <w:tbl>
      <w:tblPr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2100"/>
        <w:gridCol w:w="2580"/>
        <w:gridCol w:w="2120"/>
        <w:gridCol w:w="1860"/>
        <w:gridCol w:w="1380"/>
      </w:tblGrid>
      <w:tr w:rsidR="005F6DCD" w:rsidRPr="00C31F17" w14:paraId="16542D55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295" w14:textId="42784086" w:rsidR="005F6DCD" w:rsidRPr="00F73AF5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769" w14:textId="77777777" w:rsidR="005F6DCD" w:rsidRPr="00F73AF5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359" w14:textId="77777777" w:rsidR="005F6DCD" w:rsidRPr="00F73AF5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CC2" w14:textId="77777777" w:rsidR="005F6DCD" w:rsidRPr="00F73AF5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6A2" w14:textId="77777777" w:rsidR="005F6DCD" w:rsidRPr="00F73AF5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B9E" w14:textId="77777777" w:rsidR="005F6DCD" w:rsidRPr="00F73AF5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5F6DCD" w:rsidRPr="00196058" w14:paraId="464909D0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D4BF" w14:textId="77777777" w:rsidR="005F6DCD" w:rsidRPr="00F73AF5" w:rsidRDefault="005F6DCD" w:rsidP="00196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6612" w14:textId="77777777" w:rsidR="005F6DCD" w:rsidRPr="00F73AF5" w:rsidRDefault="005F6DCD" w:rsidP="00196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B3B4" w14:textId="77777777" w:rsidR="005F6DCD" w:rsidRPr="00F73AF5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4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146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Limits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of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agreemen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EF3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5F6DCD" w:rsidRPr="00196058" w14:paraId="7C8FB43F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AB3" w14:textId="565D788C" w:rsidR="005F6DCD" w:rsidRPr="00196058" w:rsidRDefault="005F6DCD" w:rsidP="00196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del w:id="1" w:author="Berger, David" w:date="2020-08-10T13:57:00Z">
              <w:r w:rsidRPr="00196058" w:rsidDel="00C31F17">
                <w:rPr>
                  <w:rFonts w:ascii="Calibri" w:eastAsia="Times New Roman" w:hAnsi="Calibri" w:cs="Calibri"/>
                  <w:b/>
                  <w:bCs/>
                  <w:color w:val="000000"/>
                  <w:lang w:eastAsia="de-CH"/>
                </w:rPr>
                <w:delText>Euvolemia</w:delText>
              </w:r>
            </w:del>
            <w:ins w:id="2" w:author="Berger, David" w:date="2020-08-10T13:57:00Z">
              <w:r w:rsidR="00C31F17">
                <w:rPr>
                  <w:rFonts w:ascii="Calibri" w:eastAsia="Times New Roman" w:hAnsi="Calibri" w:cs="Calibri"/>
                  <w:b/>
                  <w:bCs/>
                  <w:color w:val="000000"/>
                  <w:lang w:eastAsia="de-CH"/>
                </w:rPr>
                <w:t>Baseline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292" w14:textId="517BA7CD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r</w:t>
            </w:r>
            <w:r w:rsidRPr="00BC6F4E">
              <w:rPr>
                <w:rFonts w:ascii="Calibri" w:eastAsia="Times New Roman" w:hAnsi="Calibri" w:cs="Calibri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A75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Bias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829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lowe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F0B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upper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678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SD</w:t>
            </w:r>
            <w:r w:rsidRPr="001960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 xml:space="preserve">DIFF </w:t>
            </w:r>
            <w:r w:rsidRPr="00196058">
              <w:rPr>
                <w:rFonts w:ascii="Arial" w:eastAsia="Times New Roman" w:hAnsi="Arial" w:cs="Arial"/>
                <w:color w:val="000000"/>
                <w:lang w:eastAsia="de-CH"/>
              </w:rPr>
              <w:t xml:space="preserve">± </w:t>
            </w: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SE</w:t>
            </w:r>
          </w:p>
        </w:tc>
      </w:tr>
      <w:tr w:rsidR="005F6DCD" w:rsidRPr="00196058" w14:paraId="492DCD83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E70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9FF" w14:textId="0FE13C1E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C507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09 (-0.51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7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6BC5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6.94 (-7.6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6.3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052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7.13 (6.5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85C5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3.59 ± 0.09</w:t>
            </w:r>
          </w:p>
        </w:tc>
      </w:tr>
      <w:tr w:rsidR="005F6DCD" w:rsidRPr="00196058" w14:paraId="106CC3D9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BB2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518" w14:textId="4ECBF9CE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CCB6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38 (-0.4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354A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7.80 (-8.8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7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EA6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8.57 (7.7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D2E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18 ± 0.11</w:t>
            </w:r>
          </w:p>
        </w:tc>
      </w:tr>
      <w:tr w:rsidR="005F6DCD" w:rsidRPr="00196058" w14:paraId="56CC3452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15E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C34" w14:textId="023B2271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7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48C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12 (-0.7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01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102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8.51 (-9.65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7.66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732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8.75 (7.90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8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18B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40 ± 0.12</w:t>
            </w:r>
          </w:p>
        </w:tc>
      </w:tr>
      <w:tr w:rsidR="005F6DCD" w:rsidRPr="00196058" w14:paraId="240F2F13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F62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B62" w14:textId="31A4EAEB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E750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48 (-0.36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.32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372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8.54 (-9.5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7.83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58E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9.51 (8.6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0.5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159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61 ± 0.12</w:t>
            </w:r>
          </w:p>
        </w:tc>
      </w:tr>
      <w:tr w:rsidR="005F6DCD" w:rsidRPr="00196058" w14:paraId="514EA8E4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649" w14:textId="14D3EE3B" w:rsidR="005F6DCD" w:rsidRPr="00196058" w:rsidRDefault="005F6DCD" w:rsidP="00196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Hypovolemia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E73E" w14:textId="146701CE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FC41" w14:textId="3E245F40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356E" w14:textId="4BCE2313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CBC6" w14:textId="14DBB57C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4CDB" w14:textId="2D724C09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5F6DCD" w:rsidRPr="00196058" w14:paraId="70A0DB91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9A2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785" w14:textId="1ED5171C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A31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26 (-1.07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5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3D3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6.29(-7.4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5.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065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5.77 (5.0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6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4E4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3.08 ± 0.11</w:t>
            </w:r>
          </w:p>
        </w:tc>
      </w:tr>
      <w:tr w:rsidR="005F6DCD" w:rsidRPr="00196058" w14:paraId="5BE6602A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EDD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16C" w14:textId="6FE46091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DD9C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25 (-1.17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6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730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6.64 (-7.97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5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B26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6.14 (5.31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7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B10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3.26 ± 0.12</w:t>
            </w:r>
          </w:p>
        </w:tc>
      </w:tr>
      <w:tr w:rsidR="005F6DCD" w:rsidRPr="00196058" w14:paraId="1138A63D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EA6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5A8" w14:textId="27597AE3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F38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66 (-0.15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1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23C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8.54 (-9.5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7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67EF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7.21 (6.4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8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840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02 ± 0.11</w:t>
            </w:r>
          </w:p>
        </w:tc>
      </w:tr>
      <w:tr w:rsidR="005F6DCD" w:rsidRPr="00196058" w14:paraId="797F1549" w14:textId="77777777" w:rsidTr="001812B0">
        <w:trPr>
          <w:gridAfter w:val="1"/>
          <w:wAfter w:w="1380" w:type="dxa"/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2A35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7FF" w14:textId="2ECC12A2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7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AC2E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34 (-0.80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12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C27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8.13 (-8.7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7.61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F5C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7.46 (6.9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8.0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5213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3.98 ± 0.10</w:t>
            </w:r>
          </w:p>
        </w:tc>
      </w:tr>
      <w:tr w:rsidR="005F6DCD" w:rsidRPr="00196058" w14:paraId="413A59CA" w14:textId="77777777" w:rsidTr="001812B0">
        <w:trPr>
          <w:gridAfter w:val="1"/>
          <w:wAfter w:w="1380" w:type="dxa"/>
          <w:trHeight w:val="290"/>
        </w:trPr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F03" w14:textId="21671AE9" w:rsidR="005F6DCD" w:rsidRPr="00196058" w:rsidRDefault="005F6DCD" w:rsidP="00196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Retransfusion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E938" w14:textId="594AED66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EF18" w14:textId="01E8C144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5F30" w14:textId="66C3D5AA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6465" w14:textId="5A82CB73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33C1" w14:textId="60B6A91E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5F6DCD" w:rsidRPr="00196058" w14:paraId="27EA3FF5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E48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9906" w14:textId="65F3A538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EFE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29 (-0.81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2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5883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5.83 (-6.4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5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2F1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5.26 (4.76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5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115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2.83 ± 0.07</w:t>
            </w:r>
          </w:p>
        </w:tc>
      </w:tr>
      <w:tr w:rsidR="005F6DCD" w:rsidRPr="00196058" w14:paraId="7B158002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6C0C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puls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498" w14:textId="4F16436A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4D6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20 (-0.5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18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9BA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6.46 (-6.95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6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4BAB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6.06 (5.6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6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A5C7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3.19 ± 0.08</w:t>
            </w:r>
          </w:p>
        </w:tc>
      </w:tr>
      <w:tr w:rsidR="005F6DCD" w:rsidRPr="00196058" w14:paraId="64FCC5D0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D480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B12" w14:textId="24250CD5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0B4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0.38 (-1.02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26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7CE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9.53 (-10.33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8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F70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8.77 (8.0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9.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138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4.67 ± 0.12</w:t>
            </w:r>
          </w:p>
        </w:tc>
      </w:tr>
      <w:tr w:rsidR="005F6DCD" w:rsidRPr="00196058" w14:paraId="543978CC" w14:textId="77777777" w:rsidTr="00196058">
        <w:trPr>
          <w:gridAfter w:val="1"/>
          <w:wAfter w:w="1380" w:type="dxa"/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9EDE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time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corrected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pressure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teg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9BF0" w14:textId="3C69FA41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0.8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389B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0.29 (-0.39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0.9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53CC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9.83 (-10.68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-9.0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8981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0.41 (9.67 </w:t>
            </w:r>
            <w:proofErr w:type="spellStart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to</w:t>
            </w:r>
            <w:proofErr w:type="spellEnd"/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1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163F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96058">
              <w:rPr>
                <w:rFonts w:ascii="Calibri" w:eastAsia="Times New Roman" w:hAnsi="Calibri" w:cs="Calibri"/>
                <w:color w:val="000000"/>
                <w:lang w:eastAsia="de-CH"/>
              </w:rPr>
              <w:t>5.16 ± 0.13</w:t>
            </w:r>
          </w:p>
        </w:tc>
      </w:tr>
      <w:tr w:rsidR="005F6DCD" w:rsidRPr="00C31F17" w14:paraId="68801CB8" w14:textId="77777777" w:rsidTr="00196058">
        <w:trPr>
          <w:gridAfter w:val="1"/>
          <w:wAfter w:w="1380" w:type="dxa"/>
          <w:trHeight w:val="290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B97" w14:textId="27E49D6C" w:rsidR="005F6DCD" w:rsidRPr="00196058" w:rsidRDefault="001812B0" w:rsidP="009C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1812B0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Table e</w:t>
            </w:r>
            <w:r w:rsidR="002978CF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6</w:t>
            </w:r>
            <w:r w:rsidRPr="001812B0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5F6DCD"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>r</w:t>
            </w:r>
            <w:r w:rsidR="005F6DCD" w:rsidRPr="00BC6F4E">
              <w:rPr>
                <w:rFonts w:ascii="Calibri" w:eastAsia="Times New Roman" w:hAnsi="Calibri" w:cs="Calibri"/>
                <w:color w:val="000000"/>
                <w:vertAlign w:val="superscript"/>
                <w:lang w:val="en-US" w:eastAsia="de-CH"/>
              </w:rPr>
              <w:t>2</w:t>
            </w:r>
            <w:r w:rsidR="005F6DCD"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for </w:t>
            </w:r>
            <w:r w:rsidR="005F6DCD" w:rsidRPr="00F3258E">
              <w:rPr>
                <w:rFonts w:ascii="Calibri" w:eastAsia="Times New Roman" w:hAnsi="Calibri" w:cs="Calibri"/>
                <w:i/>
                <w:color w:val="000000"/>
                <w:lang w:val="en-US" w:eastAsia="de-CH"/>
              </w:rPr>
              <w:t>stroke volume</w:t>
            </w:r>
            <w:r w:rsidR="005F6DCD"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with test method vs. Stroke volume with </w:t>
            </w:r>
            <w:r w:rsidR="005F6DC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the </w:t>
            </w:r>
            <w:r w:rsidR="005F6DCD" w:rsidRPr="00196058">
              <w:rPr>
                <w:rFonts w:ascii="Calibri" w:eastAsia="Times New Roman" w:hAnsi="Calibri" w:cs="Calibri"/>
                <w:noProof/>
                <w:color w:val="000000"/>
                <w:lang w:val="en-US" w:eastAsia="de-CH"/>
              </w:rPr>
              <w:t>reference</w:t>
            </w:r>
            <w:r w:rsidR="005F6DCD" w:rsidRPr="0019605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metho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5C3" w14:textId="77777777" w:rsidR="005F6DCD" w:rsidRPr="00196058" w:rsidRDefault="005F6DCD" w:rsidP="00196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E83" w14:textId="77777777" w:rsidR="005F6DCD" w:rsidRPr="00196058" w:rsidRDefault="005F6DCD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E40E1" w:rsidRPr="00C31F17" w14:paraId="0A022145" w14:textId="77777777" w:rsidTr="009A7F95">
        <w:trPr>
          <w:trHeight w:val="290"/>
        </w:trPr>
        <w:tc>
          <w:tcPr>
            <w:tcW w:w="13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DA08" w14:textId="4F4B59E7" w:rsidR="007E40E1" w:rsidRDefault="007E40E1" w:rsidP="007E40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The bias depends on the volume state (p=0.007) and varies with the method (p&lt;0.001, PEEP*method interaction, p=0.001)</w:t>
            </w:r>
          </w:p>
          <w:p w14:paraId="112919D4" w14:textId="77777777" w:rsidR="007E40E1" w:rsidRPr="00196058" w:rsidRDefault="007E40E1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16D" w14:textId="77777777" w:rsidR="007E40E1" w:rsidRPr="00196058" w:rsidRDefault="007E40E1" w:rsidP="0019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</w:tbl>
    <w:p w14:paraId="0EC3127C" w14:textId="77777777" w:rsidR="00E56961" w:rsidRDefault="00E56961" w:rsidP="00196058">
      <w:pPr>
        <w:rPr>
          <w:sz w:val="20"/>
          <w:szCs w:val="20"/>
          <w:lang w:val="en-US"/>
        </w:rPr>
      </w:pPr>
    </w:p>
    <w:p w14:paraId="480FA2A5" w14:textId="77777777" w:rsidR="00F3258E" w:rsidRDefault="00F3258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W w:w="148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960"/>
        <w:gridCol w:w="1920"/>
        <w:gridCol w:w="1140"/>
        <w:gridCol w:w="1920"/>
        <w:gridCol w:w="1840"/>
        <w:gridCol w:w="1820"/>
        <w:gridCol w:w="1253"/>
      </w:tblGrid>
      <w:tr w:rsidR="002F6868" w:rsidRPr="00F3258E" w14:paraId="76F12D8E" w14:textId="77777777" w:rsidTr="008C190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7C0D" w14:textId="2867D7F0" w:rsidR="002F6868" w:rsidRPr="00F3258E" w:rsidRDefault="002F6868" w:rsidP="00F32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lastRenderedPageBreak/>
              <w:t>Calibration constants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B6FF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PEEP 5 cmH2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17ED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PEEP 10 cmH2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696EB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9B92" w14:textId="58B634BA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del w:id="3" w:author="Berger, David" w:date="2020-08-10T13:57:00Z">
              <w:r w:rsidRPr="002F6868" w:rsidDel="00C31F17">
                <w:rPr>
                  <w:rFonts w:ascii="Calibri" w:eastAsia="Times New Roman" w:hAnsi="Calibri" w:cs="Calibri"/>
                  <w:color w:val="000000"/>
                  <w:lang w:val="en-US" w:eastAsia="de-CH"/>
                </w:rPr>
                <w:delText>Euvolemia</w:delText>
              </w:r>
            </w:del>
            <w:ins w:id="4" w:author="Berger, David" w:date="2020-08-10T13:57:00Z">
              <w:r w:rsidR="00C31F17">
                <w:rPr>
                  <w:rFonts w:ascii="Calibri" w:eastAsia="Times New Roman" w:hAnsi="Calibri" w:cs="Calibri"/>
                  <w:color w:val="000000"/>
                  <w:lang w:val="en-US" w:eastAsia="de-CH"/>
                </w:rPr>
                <w:t>Baseline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26F4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Bleed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1C4E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Retransfus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C8FC" w14:textId="77777777" w:rsidR="002F6868" w:rsidRPr="00F3258E" w:rsidRDefault="002F6868" w:rsidP="002F6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p-value</w:t>
            </w:r>
          </w:p>
        </w:tc>
      </w:tr>
      <w:tr w:rsidR="002F6868" w:rsidRPr="007F43D9" w14:paraId="0898FED7" w14:textId="77777777" w:rsidTr="008C1907">
        <w:trPr>
          <w:trHeight w:val="29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A1C4" w14:textId="77777777" w:rsidR="002F6868" w:rsidRPr="0004006D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Pulse Pressure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[mL*mmHg-1]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9560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3.</w:t>
            </w:r>
            <w:r w:rsid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>42</w:t>
            </w: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>± 1.1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4E0D" w14:textId="77777777" w:rsidR="002F6868" w:rsidRPr="007F43D9" w:rsidRDefault="007F43D9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3.32 ± 1.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422F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>0.455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C96A" w14:textId="77777777" w:rsidR="002F6868" w:rsidRPr="007F43D9" w:rsidRDefault="00A1294C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3.21 ± 1.33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8DCB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>2.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73</w:t>
            </w:r>
            <w:r w:rsidRP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1.44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9DFA" w14:textId="77777777" w:rsidR="002F6868" w:rsidRPr="007F43D9" w:rsidRDefault="00A1294C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2.31 ± 0.91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BFA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F43D9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8</w:t>
            </w:r>
          </w:p>
        </w:tc>
      </w:tr>
      <w:tr w:rsidR="002F6868" w:rsidRPr="007F43D9" w14:paraId="005A396E" w14:textId="77777777" w:rsidTr="008C1907">
        <w:trPr>
          <w:trHeight w:val="509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297C" w14:textId="77777777" w:rsidR="002F6868" w:rsidRPr="007F43D9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80C4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CFD3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855B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B446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AE76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8DD9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CBBF" w14:textId="77777777" w:rsidR="002F6868" w:rsidRPr="007F43D9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</w:tr>
      <w:tr w:rsidR="002F6868" w:rsidRPr="002F6868" w14:paraId="78D91E41" w14:textId="77777777" w:rsidTr="008C1907">
        <w:trPr>
          <w:trHeight w:val="29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D8AD" w14:textId="77777777" w:rsidR="002F6868" w:rsidRPr="002F6868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time corrected Pulse Pressure</w:t>
            </w: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br/>
              <w:t>[mL*mmHg-1*100 sec-1]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22AB" w14:textId="77777777" w:rsidR="002F6868" w:rsidRPr="00A1294C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0.</w:t>
            </w:r>
            <w:r w:rsidR="007F43D9"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101</w:t>
            </w:r>
            <w:r w:rsidR="0081481E"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0.002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B65E" w14:textId="77777777" w:rsidR="002F6868" w:rsidRPr="00A1294C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0.</w:t>
            </w:r>
            <w:r w:rsidR="007F43D9"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102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± 0.00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E920" w14:textId="77777777" w:rsidR="002F6868" w:rsidRPr="00A1294C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0.83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3436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0.0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99</w:t>
            </w:r>
            <w:r w:rsidRP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0.03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CF51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</w:t>
            </w:r>
            <w:r w:rsidR="00A1294C"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95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0.045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05C8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</w:t>
            </w:r>
            <w:r w:rsidR="00A1294C"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74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0.016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9BB4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56</w:t>
            </w:r>
          </w:p>
        </w:tc>
      </w:tr>
      <w:tr w:rsidR="002F6868" w:rsidRPr="002F6868" w14:paraId="3114D51A" w14:textId="77777777" w:rsidTr="008C1907">
        <w:trPr>
          <w:trHeight w:val="509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A9F6" w14:textId="77777777" w:rsidR="002F6868" w:rsidRPr="0004006D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1011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43E1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8D134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6FC9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5F31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A74E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2046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</w:tr>
      <w:tr w:rsidR="002F6868" w:rsidRPr="0081481E" w14:paraId="295ED095" w14:textId="77777777" w:rsidTr="008C1907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1EB7" w14:textId="77777777" w:rsidR="002F6868" w:rsidRPr="0004006D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Pressure Integral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br/>
              <w:t>[mL*mmHg-1*sec-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04E8" w14:textId="77777777" w:rsidR="002F6868" w:rsidRPr="0004006D" w:rsidRDefault="0081481E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16.4</w:t>
            </w:r>
            <w:r w:rsidR="00A1294C"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3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1B7C" w14:textId="77777777" w:rsidR="002F6868" w:rsidRPr="0081481E" w:rsidRDefault="0081481E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6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± 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50C4" w14:textId="77777777" w:rsidR="002F6868" w:rsidRPr="0081481E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0.6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E8C" w14:textId="77777777" w:rsidR="002F6868" w:rsidRPr="0081481E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14.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5</w:t>
            </w:r>
            <w:r w:rsid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(13.0 - 26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F78D" w14:textId="77777777" w:rsidR="002F6868" w:rsidRPr="0081481E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14.1 (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10.2</w:t>
            </w: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–</w:t>
            </w: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33.4</w:t>
            </w: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BC21" w14:textId="77777777" w:rsidR="002F6868" w:rsidRPr="0081481E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11.6 (9.7 - 18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B02" w14:textId="77777777" w:rsidR="002F6868" w:rsidRPr="0081481E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0.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151</w:t>
            </w:r>
            <w:r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*</w:t>
            </w:r>
          </w:p>
        </w:tc>
      </w:tr>
      <w:tr w:rsidR="002F6868" w:rsidRPr="0004006D" w14:paraId="30E44E5D" w14:textId="77777777" w:rsidTr="008C1907">
        <w:trPr>
          <w:trHeight w:val="63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4AA56" w14:textId="77777777" w:rsidR="002F6868" w:rsidRPr="002F6868" w:rsidRDefault="002F6868" w:rsidP="000400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time corrected pressure integral  [mL*mmHg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-1</w:t>
            </w: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*sec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-1</w:t>
            </w:r>
            <w:r w:rsidRPr="002F6868">
              <w:rPr>
                <w:rFonts w:ascii="Calibri" w:eastAsia="Times New Roman" w:hAnsi="Calibri" w:cs="Calibri"/>
                <w:color w:val="000000"/>
                <w:lang w:val="en-US" w:eastAsia="de-CH"/>
              </w:rPr>
              <w:t>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786A6" w14:textId="77777777" w:rsidR="002F6868" w:rsidRPr="000D53C3" w:rsidRDefault="0081481E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8</w:t>
            </w:r>
            <w:r w:rsidR="002F6868" w:rsidRPr="0081481E">
              <w:rPr>
                <w:rFonts w:ascii="Calibri" w:eastAsia="Times New Roman" w:hAnsi="Calibri" w:cs="Calibri"/>
                <w:color w:val="000000"/>
                <w:lang w:val="en-US" w:eastAsia="de-CH"/>
              </w:rPr>
              <w:t>.</w:t>
            </w:r>
            <w:r w:rsidR="00A1294C"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6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2.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56D3D" w14:textId="77777777" w:rsidR="002F6868" w:rsidRPr="000D53C3" w:rsidRDefault="0081481E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8.4</w:t>
            </w:r>
            <w:r w:rsidR="00A1294C"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  <w:r w:rsidR="00A1294C">
              <w:rPr>
                <w:rFonts w:ascii="Calibri" w:eastAsia="Times New Roman" w:hAnsi="Calibri" w:cs="Calibri"/>
                <w:color w:val="000000"/>
                <w:lang w:val="en-US" w:eastAsia="de-CH"/>
              </w:rPr>
              <w:t>± 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C9C51" w14:textId="77777777" w:rsidR="002F6868" w:rsidRPr="000D53C3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0.6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5C37D" w14:textId="77777777" w:rsidR="002F6868" w:rsidRPr="000D53C3" w:rsidRDefault="0004006D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8.28 ± 2.92</w:t>
            </w:r>
            <w:r w:rsidR="002F6868"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97A1D" w14:textId="77777777" w:rsidR="002F6868" w:rsidRPr="0004006D" w:rsidRDefault="0004006D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6.84 ± 3.01</w:t>
            </w:r>
            <w:r w:rsidR="002F6868"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E6D00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5.</w:t>
            </w:r>
            <w:r w:rsid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97 ±1.23</w:t>
            </w: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50E6" w14:textId="77777777" w:rsidR="002F6868" w:rsidRPr="0004006D" w:rsidRDefault="002F6868" w:rsidP="000400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0</w:t>
            </w:r>
            <w:r w:rsidR="0004006D" w:rsidRPr="0004006D">
              <w:rPr>
                <w:rFonts w:ascii="Calibri" w:eastAsia="Times New Roman" w:hAnsi="Calibri" w:cs="Calibri"/>
                <w:color w:val="000000"/>
                <w:lang w:val="en-US" w:eastAsia="de-CH"/>
              </w:rPr>
              <w:t>1</w:t>
            </w:r>
          </w:p>
        </w:tc>
      </w:tr>
      <w:tr w:rsidR="000D53C3" w:rsidRPr="00C31F17" w14:paraId="4E168C93" w14:textId="77777777" w:rsidTr="008C1907">
        <w:trPr>
          <w:trHeight w:val="290"/>
        </w:trPr>
        <w:tc>
          <w:tcPr>
            <w:tcW w:w="4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236" w14:textId="507695AB" w:rsidR="000D53C3" w:rsidRPr="000D53C3" w:rsidRDefault="00F3258E" w:rsidP="0029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2F6868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Table e</w:t>
            </w:r>
            <w:r w:rsidR="002978CF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: </w:t>
            </w:r>
            <w:r w:rsidR="000D53C3" w:rsidRP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* ANOVA on ranks, data a</w:t>
            </w:r>
            <w:r w:rsidR="000D53C3">
              <w:rPr>
                <w:rFonts w:ascii="Calibri" w:eastAsia="Times New Roman" w:hAnsi="Calibri" w:cs="Calibri"/>
                <w:color w:val="000000"/>
                <w:lang w:val="en-US" w:eastAsia="de-CH"/>
              </w:rPr>
              <w:t>s median (rang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5F3" w14:textId="77777777" w:rsidR="000D53C3" w:rsidRPr="000D53C3" w:rsidRDefault="000D53C3" w:rsidP="002F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711" w14:textId="77777777" w:rsidR="000D53C3" w:rsidRPr="000D53C3" w:rsidRDefault="000D53C3" w:rsidP="002F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56E" w14:textId="77777777" w:rsidR="000D53C3" w:rsidRPr="000D53C3" w:rsidRDefault="000D53C3" w:rsidP="002F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959" w14:textId="77777777" w:rsidR="000D53C3" w:rsidRPr="000D53C3" w:rsidRDefault="000D53C3" w:rsidP="002F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3BF" w14:textId="77777777" w:rsidR="000D53C3" w:rsidRPr="000D53C3" w:rsidRDefault="000D53C3" w:rsidP="002F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D1D" w14:textId="77777777" w:rsidR="000D53C3" w:rsidRPr="000D53C3" w:rsidRDefault="000D53C3" w:rsidP="002F6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</w:tbl>
    <w:p w14:paraId="521BB17A" w14:textId="77777777" w:rsidR="00762FC7" w:rsidRDefault="00762FC7" w:rsidP="00196058">
      <w:pPr>
        <w:rPr>
          <w:sz w:val="20"/>
          <w:szCs w:val="20"/>
          <w:lang w:val="en-US"/>
        </w:rPr>
      </w:pPr>
    </w:p>
    <w:p w14:paraId="0B747981" w14:textId="234D24FA" w:rsidR="008C1907" w:rsidRDefault="008C190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31E7180" w14:textId="1F2315A2" w:rsidR="008C1907" w:rsidRPr="00BC6F4E" w:rsidRDefault="00D07209" w:rsidP="00196058">
      <w:pPr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</w:pPr>
      <w:r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lastRenderedPageBreak/>
        <w:t>Multiple linear regression models for the calculation constants</w:t>
      </w:r>
    </w:p>
    <w:p w14:paraId="2001B0D6" w14:textId="7BE9B211" w:rsidR="007E5414" w:rsidRPr="00A36343" w:rsidRDefault="007E5414" w:rsidP="00196058">
      <w:pPr>
        <w:rPr>
          <w:rFonts w:cstheme="minorHAnsi"/>
          <w:sz w:val="20"/>
          <w:szCs w:val="20"/>
          <w:lang w:val="en-US"/>
        </w:rPr>
      </w:pPr>
    </w:p>
    <w:p w14:paraId="4F613C72" w14:textId="7AFD5117" w:rsidR="007E5414" w:rsidRPr="00A36343" w:rsidRDefault="001475EF" w:rsidP="00196058">
      <w:pPr>
        <w:rPr>
          <w:rFonts w:cstheme="minorHAnsi"/>
          <w:sz w:val="20"/>
          <w:szCs w:val="20"/>
          <w:lang w:val="en-US"/>
        </w:rPr>
      </w:pPr>
      <w:r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Multiple linear regression model </w:t>
      </w:r>
      <w:r w:rsidR="00A36343"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for the </w:t>
      </w:r>
      <w:r w:rsidR="007E5414"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>pulse pressure method</w:t>
      </w:r>
    </w:p>
    <w:tbl>
      <w:tblPr>
        <w:tblW w:w="7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1232"/>
        <w:gridCol w:w="1890"/>
        <w:gridCol w:w="1786"/>
        <w:gridCol w:w="1235"/>
      </w:tblGrid>
      <w:tr w:rsidR="009A7F95" w:rsidRPr="009A7F95" w14:paraId="1431842A" w14:textId="77777777" w:rsidTr="002442B4">
        <w:trPr>
          <w:trHeight w:val="508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9141" w14:textId="77777777" w:rsidR="009A7F95" w:rsidRPr="00BC6F4E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122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28C422E8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efficients</w:t>
            </w:r>
            <w:proofErr w:type="spellEnd"/>
          </w:p>
          <w:p w14:paraId="18A6E2A4" w14:textId="469A4E8C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55517B94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9FA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9A7F95" w:rsidRPr="009A7F95" w14:paraId="607062A9" w14:textId="77777777" w:rsidTr="002442B4">
        <w:trPr>
          <w:trHeight w:val="754"/>
        </w:trPr>
        <w:tc>
          <w:tcPr>
            <w:tcW w:w="123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AA7F8A7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8FAFDC1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FE59BD9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698994A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73D9456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-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9A7F95" w:rsidRPr="009A7F95" w14:paraId="753DC85D" w14:textId="77777777" w:rsidTr="002442B4">
        <w:trPr>
          <w:trHeight w:val="353"/>
        </w:trPr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285C8CE" w14:textId="7A60C2B5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nstant</w:t>
            </w: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7577C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.9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427FF6B0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6.162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11.8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42E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33" w:type="dxa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36C852D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</w:tr>
      <w:tr w:rsidR="009A7F95" w:rsidRPr="009A7F95" w14:paraId="3CC50A48" w14:textId="77777777" w:rsidTr="002442B4">
        <w:trPr>
          <w:trHeight w:val="308"/>
        </w:trPr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E3CA0C1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EFE773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8F10BA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5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86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81834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E959D6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48</w:t>
            </w:r>
          </w:p>
        </w:tc>
      </w:tr>
      <w:tr w:rsidR="009A7F95" w:rsidRPr="009A7F95" w14:paraId="447E7C3E" w14:textId="77777777" w:rsidTr="002442B4">
        <w:trPr>
          <w:trHeight w:val="308"/>
        </w:trPr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E284206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79C02A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CDD8F5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13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10</w:t>
            </w:r>
          </w:p>
        </w:tc>
        <w:tc>
          <w:tcPr>
            <w:tcW w:w="178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0916B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B8E03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88</w:t>
            </w:r>
          </w:p>
        </w:tc>
      </w:tr>
      <w:tr w:rsidR="009A7F95" w:rsidRPr="009A7F95" w14:paraId="24362AAE" w14:textId="77777777" w:rsidTr="002442B4">
        <w:trPr>
          <w:trHeight w:val="308"/>
        </w:trPr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3711D7B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84D20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76E-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7AF273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0.000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8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EB3E253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FE34A3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725</w:t>
            </w:r>
          </w:p>
        </w:tc>
      </w:tr>
      <w:tr w:rsidR="009A7F95" w:rsidRPr="009A7F95" w14:paraId="591EC302" w14:textId="77777777" w:rsidTr="002442B4">
        <w:trPr>
          <w:trHeight w:val="308"/>
        </w:trPr>
        <w:tc>
          <w:tcPr>
            <w:tcW w:w="123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4D102A67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H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00379F6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70EB71D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46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0.021</w:t>
            </w:r>
          </w:p>
        </w:tc>
        <w:tc>
          <w:tcPr>
            <w:tcW w:w="1786" w:type="dxa"/>
            <w:tcBorders>
              <w:top w:val="nil"/>
              <w:left w:val="single" w:sz="4" w:space="0" w:color="993366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37BE24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68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2A4D8D3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</w:tr>
      <w:tr w:rsidR="009A7F95" w:rsidRPr="009A7F95" w14:paraId="11B9522D" w14:textId="77777777" w:rsidTr="002442B4">
        <w:trPr>
          <w:trHeight w:val="308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11F3" w14:textId="632A440D" w:rsidR="009A7F95" w:rsidRPr="009A7F95" w:rsidRDefault="009A7F95" w:rsidP="00A3634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Table</w:t>
            </w:r>
            <w:proofErr w:type="spellEnd"/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 e</w:t>
            </w:r>
            <w:r w:rsidR="002978CF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>8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it-IT" w:eastAsia="de-CH"/>
              </w:rPr>
              <w:t xml:space="preserve">: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pendent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Variable: pulse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pressure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nstant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, 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0.528, 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lta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0.528, p &lt;0.001</w:t>
            </w:r>
          </w:p>
        </w:tc>
      </w:tr>
    </w:tbl>
    <w:p w14:paraId="5737E800" w14:textId="3CBAAE96" w:rsidR="00D07209" w:rsidRDefault="00D07209" w:rsidP="00196058">
      <w:pPr>
        <w:rPr>
          <w:sz w:val="20"/>
          <w:szCs w:val="20"/>
          <w:lang w:val="en-US"/>
        </w:rPr>
      </w:pPr>
    </w:p>
    <w:p w14:paraId="068146CC" w14:textId="678199A0" w:rsidR="009A7F95" w:rsidRPr="00A36343" w:rsidRDefault="001475EF" w:rsidP="009A7F95">
      <w:pPr>
        <w:rPr>
          <w:rFonts w:cstheme="minorHAnsi"/>
          <w:sz w:val="20"/>
          <w:szCs w:val="20"/>
          <w:lang w:val="en-US"/>
        </w:rPr>
      </w:pPr>
      <w:r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Multiple linear regression model </w:t>
      </w:r>
      <w:r w:rsidR="00A36343"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for the time </w:t>
      </w:r>
      <w:r w:rsidR="009A7F95"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>corrected pulse pressure method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40"/>
        <w:gridCol w:w="1740"/>
        <w:gridCol w:w="1200"/>
        <w:gridCol w:w="2080"/>
      </w:tblGrid>
      <w:tr w:rsidR="009A7F95" w:rsidRPr="00C31F17" w14:paraId="055C786A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E52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8223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418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C39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F78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13D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9A7F95" w:rsidRPr="009A7F95" w14:paraId="4B7FDDA4" w14:textId="77777777" w:rsidTr="009A7F95">
        <w:trPr>
          <w:trHeight w:val="7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3986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5C3D93A9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  <w:p w14:paraId="23EF66E6" w14:textId="3971C273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324B40C0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BFFCC43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-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6E4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3A1DD6E8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366BD51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7796CA6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849D3D4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3503658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741AF01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7575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6F61DA63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25CA4E1C" w14:textId="7AED93B9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(</w:t>
            </w:r>
            <w:r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nstant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5D235B1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2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306B6AA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0.150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3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hideMark/>
          </w:tcPr>
          <w:p w14:paraId="23E7AA4A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097CAB02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23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1EC96EF3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803FC55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6BF3FFCD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0AA93AC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02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1940E64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69CFAAB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4F7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725DE812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0B2243D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P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3D250855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50BD8C5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0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12BE52F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2A822B72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5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7A1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5B683C17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79CF653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7BA28452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9.268E-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24BB4A82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0.000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4026157F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101392CA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1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73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31D1410F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48D63544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auto" w:fill="auto"/>
            <w:noWrap/>
            <w:hideMark/>
          </w:tcPr>
          <w:p w14:paraId="5CC655A8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auto" w:fill="auto"/>
            <w:noWrap/>
            <w:hideMark/>
          </w:tcPr>
          <w:p w14:paraId="3FD0F3B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01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auto" w:fill="auto"/>
            <w:noWrap/>
            <w:hideMark/>
          </w:tcPr>
          <w:p w14:paraId="4E22534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5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shd w:val="clear" w:color="auto" w:fill="auto"/>
            <w:noWrap/>
            <w:hideMark/>
          </w:tcPr>
          <w:p w14:paraId="15E098B1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7AF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C31F17" w14:paraId="4548756D" w14:textId="77777777" w:rsidTr="009A7F95">
        <w:trPr>
          <w:trHeight w:val="300"/>
        </w:trPr>
        <w:tc>
          <w:tcPr>
            <w:tcW w:w="9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ADAC" w14:textId="08DCBA6E" w:rsidR="009A7F95" w:rsidRPr="009A7F95" w:rsidRDefault="009A7F95" w:rsidP="00A3634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</w:pPr>
            <w:r w:rsidRPr="009A7F95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Table e</w:t>
            </w:r>
            <w:r w:rsidR="002978CF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9</w:t>
            </w:r>
            <w:r w:rsidRPr="009A7F95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: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>Dependent Variable: time corrected pulse pressure constan</w:t>
            </w:r>
            <w:r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 xml:space="preserve">t, 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>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val="en-US" w:eastAsia="de-CH"/>
              </w:rPr>
              <w:t>2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>0.251,  Delta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 xml:space="preserve"> 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val="en-US" w:eastAsia="de-CH"/>
              </w:rPr>
              <w:t>2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 xml:space="preserve">0.251, p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val="en-US" w:eastAsia="de-CH"/>
              </w:rPr>
              <w:t>0.024</w:t>
            </w:r>
          </w:p>
        </w:tc>
      </w:tr>
    </w:tbl>
    <w:p w14:paraId="58D7DF15" w14:textId="77777777" w:rsidR="00A5036D" w:rsidRDefault="00A5036D" w:rsidP="00196058">
      <w:pPr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</w:pPr>
    </w:p>
    <w:p w14:paraId="60C87D71" w14:textId="4A3B1D17" w:rsidR="009A7F95" w:rsidRPr="00A36343" w:rsidRDefault="001475EF" w:rsidP="00196058">
      <w:pPr>
        <w:rPr>
          <w:b/>
          <w:sz w:val="20"/>
          <w:szCs w:val="20"/>
          <w:lang w:val="en-US"/>
        </w:rPr>
      </w:pPr>
      <w:r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lastRenderedPageBreak/>
        <w:t xml:space="preserve">Multiple linear regression model </w:t>
      </w:r>
      <w:r w:rsidR="00A36343"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for the </w:t>
      </w:r>
      <w:r w:rsidR="00A36343">
        <w:rPr>
          <w:b/>
          <w:sz w:val="20"/>
          <w:szCs w:val="20"/>
          <w:lang w:val="en-US"/>
        </w:rPr>
        <w:t>i</w:t>
      </w:r>
      <w:r w:rsidR="00A36343" w:rsidRPr="00A36343">
        <w:rPr>
          <w:b/>
          <w:sz w:val="20"/>
          <w:szCs w:val="20"/>
          <w:lang w:val="en-US"/>
        </w:rPr>
        <w:t xml:space="preserve">ntegration </w:t>
      </w:r>
      <w:r w:rsidR="00A36343">
        <w:rPr>
          <w:b/>
          <w:sz w:val="20"/>
          <w:szCs w:val="20"/>
          <w:lang w:val="en-US"/>
        </w:rPr>
        <w:t>m</w:t>
      </w:r>
      <w:r w:rsidR="00A36343" w:rsidRPr="00A36343">
        <w:rPr>
          <w:b/>
          <w:sz w:val="20"/>
          <w:szCs w:val="20"/>
          <w:lang w:val="en-US"/>
        </w:rPr>
        <w:t>ethod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40"/>
        <w:gridCol w:w="1740"/>
        <w:gridCol w:w="1200"/>
        <w:gridCol w:w="2080"/>
      </w:tblGrid>
      <w:tr w:rsidR="009A7F95" w:rsidRPr="009A7F95" w14:paraId="4B398324" w14:textId="77777777" w:rsidTr="009A7F95">
        <w:trPr>
          <w:trHeight w:val="7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AB2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3550DC1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70FD457B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F5F6B82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-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3351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72CF8FDF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D850" w14:textId="77777777" w:rsidR="009A7F95" w:rsidRPr="009A7F95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93F65E7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0353E09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599C76B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7844025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0F9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5968D709" w14:textId="77777777" w:rsidTr="009A7F95">
        <w:trPr>
          <w:trHeight w:val="300"/>
        </w:trPr>
        <w:tc>
          <w:tcPr>
            <w:tcW w:w="1200" w:type="dxa"/>
            <w:tcBorders>
              <w:top w:val="single" w:sz="4" w:space="0" w:color="333333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1FCF621D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(Konstante)</w:t>
            </w:r>
          </w:p>
        </w:tc>
        <w:tc>
          <w:tcPr>
            <w:tcW w:w="120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F3AF0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5.521</w:t>
            </w:r>
          </w:p>
        </w:tc>
        <w:tc>
          <w:tcPr>
            <w:tcW w:w="184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8D833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20.501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50.541</w:t>
            </w:r>
          </w:p>
        </w:tc>
        <w:tc>
          <w:tcPr>
            <w:tcW w:w="174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hideMark/>
          </w:tcPr>
          <w:p w14:paraId="4BF0BF42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E629B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43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7FEF2C4B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260E4FAF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E13B722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1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653C9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261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7D13668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21024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51F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77A3FA42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158348F6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P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92C7D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08EE4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44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3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BA9E09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1A406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7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0D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476871F0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68C4B461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48D78F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E827F7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0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619F85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31AB9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3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F735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7B6BE10E" w14:textId="77777777" w:rsidTr="009A7F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0CE7DB2F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35D04921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2925387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147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0.0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29B220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64756B6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70B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9A7F95" w:rsidRPr="009A7F95" w14:paraId="1AD832A9" w14:textId="77777777" w:rsidTr="009A7F95">
        <w:trPr>
          <w:trHeight w:val="300"/>
        </w:trPr>
        <w:tc>
          <w:tcPr>
            <w:tcW w:w="9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E1E6" w14:textId="3C73D8CD" w:rsidR="009A7F95" w:rsidRPr="009A7F95" w:rsidRDefault="009A7F95" w:rsidP="00A3634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Table e1</w:t>
            </w:r>
            <w:r w:rsidR="002978CF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0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: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pendent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Variable: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integration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nstant</w:t>
            </w:r>
            <w:proofErr w:type="spellEnd"/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, 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0.178,  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lta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0.178, p 0.105</w:t>
            </w:r>
          </w:p>
        </w:tc>
      </w:tr>
    </w:tbl>
    <w:p w14:paraId="3EA773EB" w14:textId="4EBCB05E" w:rsidR="007E5414" w:rsidRDefault="007E5414" w:rsidP="00196058">
      <w:pPr>
        <w:rPr>
          <w:sz w:val="20"/>
          <w:szCs w:val="20"/>
          <w:lang w:val="en-US"/>
        </w:rPr>
      </w:pPr>
    </w:p>
    <w:p w14:paraId="61B173EB" w14:textId="2BC4E579" w:rsidR="009A7F95" w:rsidRPr="00A36343" w:rsidRDefault="001475EF" w:rsidP="009A7F95">
      <w:pPr>
        <w:rPr>
          <w:b/>
          <w:sz w:val="20"/>
          <w:szCs w:val="20"/>
          <w:lang w:val="en-US"/>
        </w:rPr>
      </w:pPr>
      <w:r w:rsidRPr="00BC6F4E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Multiple linear regression model </w:t>
      </w:r>
      <w:r w:rsidR="00A36343">
        <w:rPr>
          <w:rFonts w:eastAsia="Times New Roman" w:cstheme="minorHAnsi"/>
          <w:b/>
          <w:bCs/>
          <w:color w:val="000000" w:themeColor="text1"/>
          <w:sz w:val="20"/>
          <w:szCs w:val="20"/>
          <w:lang w:val="en-US" w:eastAsia="de-CH"/>
        </w:rPr>
        <w:t xml:space="preserve">for </w:t>
      </w:r>
      <w:r w:rsidR="00A36343">
        <w:rPr>
          <w:b/>
          <w:sz w:val="20"/>
          <w:szCs w:val="20"/>
          <w:lang w:val="en-US"/>
        </w:rPr>
        <w:t>t</w:t>
      </w:r>
      <w:r w:rsidR="00A36343" w:rsidRPr="00A36343">
        <w:rPr>
          <w:b/>
          <w:sz w:val="20"/>
          <w:szCs w:val="20"/>
          <w:lang w:val="en-US"/>
        </w:rPr>
        <w:t xml:space="preserve">ime </w:t>
      </w:r>
      <w:r w:rsidR="009A7F95" w:rsidRPr="00A36343">
        <w:rPr>
          <w:b/>
          <w:sz w:val="20"/>
          <w:szCs w:val="20"/>
          <w:lang w:val="en-US"/>
        </w:rPr>
        <w:t xml:space="preserve">corrected </w:t>
      </w:r>
      <w:r w:rsidR="00A36343">
        <w:rPr>
          <w:b/>
          <w:sz w:val="20"/>
          <w:szCs w:val="20"/>
          <w:lang w:val="en-US"/>
        </w:rPr>
        <w:t>i</w:t>
      </w:r>
      <w:r w:rsidR="00A36343" w:rsidRPr="00A36343">
        <w:rPr>
          <w:b/>
          <w:sz w:val="20"/>
          <w:szCs w:val="20"/>
          <w:lang w:val="en-US"/>
        </w:rPr>
        <w:t xml:space="preserve">ntegration </w:t>
      </w:r>
      <w:r w:rsidR="00A36343">
        <w:rPr>
          <w:b/>
          <w:sz w:val="20"/>
          <w:szCs w:val="20"/>
          <w:lang w:val="en-US"/>
        </w:rPr>
        <w:t>m</w:t>
      </w:r>
      <w:r w:rsidR="00A36343" w:rsidRPr="00A36343">
        <w:rPr>
          <w:b/>
          <w:sz w:val="20"/>
          <w:szCs w:val="20"/>
          <w:lang w:val="en-US"/>
        </w:rPr>
        <w:t>ethod</w:t>
      </w:r>
    </w:p>
    <w:p w14:paraId="37C6D3A0" w14:textId="77777777" w:rsidR="009A7F95" w:rsidRDefault="009A7F95" w:rsidP="00196058">
      <w:pPr>
        <w:rPr>
          <w:sz w:val="20"/>
          <w:szCs w:val="20"/>
          <w:lang w:val="en-US"/>
        </w:rPr>
      </w:pP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06"/>
        <w:gridCol w:w="660"/>
        <w:gridCol w:w="540"/>
        <w:gridCol w:w="1300"/>
        <w:gridCol w:w="1740"/>
        <w:gridCol w:w="1200"/>
      </w:tblGrid>
      <w:tr w:rsidR="009A7F95" w:rsidRPr="00C31F17" w14:paraId="02CE0EF2" w14:textId="77777777" w:rsidTr="009A7F95">
        <w:trPr>
          <w:gridAfter w:val="3"/>
          <w:wAfter w:w="4240" w:type="dxa"/>
          <w:trHeight w:val="30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9E5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4F1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9A7F95" w:rsidRPr="009A7F95" w14:paraId="7CEB2403" w14:textId="77777777" w:rsidTr="009A7F95">
        <w:trPr>
          <w:trHeight w:val="4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41A" w14:textId="77777777" w:rsidR="009A7F95" w:rsidRPr="001475EF" w:rsidRDefault="009A7F95" w:rsidP="009A7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106" w:type="dxa"/>
            <w:gridSpan w:val="4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54A170B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non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vAlign w:val="bottom"/>
            <w:hideMark/>
          </w:tcPr>
          <w:p w14:paraId="0662B0F4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tandardized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oeffic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32B3DB6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-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9A7F95" w:rsidRPr="009A7F95" w14:paraId="2D080366" w14:textId="77777777" w:rsidTr="009A7F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06E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99ECA36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BC07C4A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26D1AB2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eta</w:t>
            </w:r>
          </w:p>
        </w:tc>
        <w:tc>
          <w:tcPr>
            <w:tcW w:w="1200" w:type="dxa"/>
            <w:tcBorders>
              <w:top w:val="nil"/>
              <w:left w:val="single" w:sz="4" w:space="0" w:color="993366"/>
              <w:bottom w:val="nil"/>
              <w:right w:val="single" w:sz="4" w:space="0" w:color="993366"/>
            </w:tcBorders>
            <w:shd w:val="clear" w:color="auto" w:fill="auto"/>
            <w:vAlign w:val="bottom"/>
            <w:hideMark/>
          </w:tcPr>
          <w:p w14:paraId="2EA5E326" w14:textId="77777777" w:rsidR="009A7F95" w:rsidRPr="009A7F95" w:rsidRDefault="009A7F95" w:rsidP="009A7F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 </w:t>
            </w:r>
          </w:p>
        </w:tc>
      </w:tr>
      <w:tr w:rsidR="009A7F95" w:rsidRPr="009A7F95" w14:paraId="10EC1842" w14:textId="77777777" w:rsidTr="009A7F95">
        <w:trPr>
          <w:trHeight w:val="300"/>
        </w:trPr>
        <w:tc>
          <w:tcPr>
            <w:tcW w:w="1134" w:type="dxa"/>
            <w:tcBorders>
              <w:top w:val="single" w:sz="4" w:space="0" w:color="333333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27771B53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(Konstante)</w:t>
            </w:r>
          </w:p>
        </w:tc>
        <w:tc>
          <w:tcPr>
            <w:tcW w:w="1266" w:type="dxa"/>
            <w:gridSpan w:val="2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600CA1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9.161</w:t>
            </w:r>
          </w:p>
        </w:tc>
        <w:tc>
          <w:tcPr>
            <w:tcW w:w="1840" w:type="dxa"/>
            <w:gridSpan w:val="2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D14F4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12.0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26.323</w:t>
            </w:r>
          </w:p>
        </w:tc>
        <w:tc>
          <w:tcPr>
            <w:tcW w:w="174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hideMark/>
          </w:tcPr>
          <w:p w14:paraId="72DB7257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BE771A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</w:tr>
      <w:tr w:rsidR="009A7F95" w:rsidRPr="009A7F95" w14:paraId="12930729" w14:textId="77777777" w:rsidTr="009A7F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4C6B6076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MAP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E60697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4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BA7821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108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39F86E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06D12A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224</w:t>
            </w:r>
          </w:p>
        </w:tc>
      </w:tr>
      <w:tr w:rsidR="009A7F95" w:rsidRPr="009A7F95" w14:paraId="1C0B8624" w14:textId="77777777" w:rsidTr="009A7F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2D866DA3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PAP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28D378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E45607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153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2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93503C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C79E9C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763</w:t>
            </w:r>
          </w:p>
        </w:tc>
      </w:tr>
      <w:tr w:rsidR="009A7F95" w:rsidRPr="009A7F95" w14:paraId="3352429B" w14:textId="77777777" w:rsidTr="009A7F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hideMark/>
          </w:tcPr>
          <w:p w14:paraId="0125C1C3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870F8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6BCF5D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02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0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AFF0AE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51EF34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66</w:t>
            </w:r>
          </w:p>
        </w:tc>
      </w:tr>
      <w:tr w:rsidR="009A7F95" w:rsidRPr="009A7F95" w14:paraId="07D77C00" w14:textId="77777777" w:rsidTr="009A7F9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5D20E4B" w14:textId="77777777" w:rsidR="009A7F95" w:rsidRPr="009A7F95" w:rsidRDefault="009A7F95" w:rsidP="009A7F95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HR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67B5939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06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151A8A7E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-0.098 </w:t>
            </w:r>
            <w:proofErr w:type="spellStart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o</w:t>
            </w:r>
            <w:proofErr w:type="spellEnd"/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0.0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363FD2C0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6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14:paraId="4984D476" w14:textId="77777777" w:rsidR="009A7F95" w:rsidRPr="009A7F95" w:rsidRDefault="009A7F95" w:rsidP="009A7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9A7F9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</w:tr>
      <w:tr w:rsidR="009A7F95" w:rsidRPr="009A7F95" w14:paraId="15A86A5F" w14:textId="77777777" w:rsidTr="009A7F95">
        <w:trPr>
          <w:trHeight w:val="300"/>
        </w:trPr>
        <w:tc>
          <w:tcPr>
            <w:tcW w:w="7180" w:type="dxa"/>
            <w:gridSpan w:val="7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CA43" w14:textId="227FF4FE" w:rsidR="009A7F95" w:rsidRPr="009A7F95" w:rsidRDefault="0060630E" w:rsidP="00A3634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Table e1</w:t>
            </w:r>
            <w:r w:rsidR="002978CF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>1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: </w:t>
            </w:r>
            <w:proofErr w:type="spellStart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pendent</w:t>
            </w:r>
            <w:proofErr w:type="spellEnd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Variable: </w:t>
            </w:r>
            <w:proofErr w:type="spellStart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integration</w:t>
            </w:r>
            <w:proofErr w:type="spellEnd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constant</w:t>
            </w:r>
            <w:proofErr w:type="spellEnd"/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, 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0.338,  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Delta</w:t>
            </w:r>
            <w:r w:rsidR="00A36343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r</w:t>
            </w:r>
            <w:r w:rsidR="00A36343" w:rsidRPr="00BC6F4E">
              <w:rPr>
                <w:rFonts w:ascii="Arial" w:eastAsia="Times New Roman" w:hAnsi="Arial" w:cs="Arial"/>
                <w:color w:val="993300"/>
                <w:sz w:val="18"/>
                <w:szCs w:val="18"/>
                <w:vertAlign w:val="superscript"/>
                <w:lang w:eastAsia="de-CH"/>
              </w:rPr>
              <w:t>2</w:t>
            </w:r>
            <w:r w:rsidR="00A36343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 xml:space="preserve"> </w:t>
            </w:r>
            <w:r w:rsidR="009A7F95" w:rsidRPr="009A7F95">
              <w:rPr>
                <w:rFonts w:ascii="Arial" w:eastAsia="Times New Roman" w:hAnsi="Arial" w:cs="Arial"/>
                <w:color w:val="993300"/>
                <w:sz w:val="18"/>
                <w:szCs w:val="18"/>
                <w:lang w:eastAsia="de-CH"/>
              </w:rPr>
              <w:t>0.338, p 0.003</w:t>
            </w:r>
          </w:p>
        </w:tc>
      </w:tr>
    </w:tbl>
    <w:p w14:paraId="7E363112" w14:textId="77777777" w:rsidR="009A7F95" w:rsidRPr="00196058" w:rsidRDefault="009A7F95" w:rsidP="00196058">
      <w:pPr>
        <w:rPr>
          <w:sz w:val="20"/>
          <w:szCs w:val="20"/>
          <w:lang w:val="en-US"/>
        </w:rPr>
      </w:pPr>
    </w:p>
    <w:sectPr w:rsidR="009A7F95" w:rsidRPr="00196058" w:rsidSect="001960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ger, David">
    <w15:presenceInfo w15:providerId="None" w15:userId="Berger, D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tDQyMjU1MDU3NTVT0lEKTi0uzszPAykwrQUAB+t0hSwAAAA="/>
  </w:docVars>
  <w:rsids>
    <w:rsidRoot w:val="00196058"/>
    <w:rsid w:val="0004006D"/>
    <w:rsid w:val="000D53C3"/>
    <w:rsid w:val="001475EF"/>
    <w:rsid w:val="00171A43"/>
    <w:rsid w:val="001812B0"/>
    <w:rsid w:val="00196058"/>
    <w:rsid w:val="002442B4"/>
    <w:rsid w:val="002978CF"/>
    <w:rsid w:val="002F6868"/>
    <w:rsid w:val="003E7B34"/>
    <w:rsid w:val="0045510D"/>
    <w:rsid w:val="004C5D4B"/>
    <w:rsid w:val="005D2418"/>
    <w:rsid w:val="005F6DCD"/>
    <w:rsid w:val="0060630E"/>
    <w:rsid w:val="00612F66"/>
    <w:rsid w:val="00762FC7"/>
    <w:rsid w:val="007B3AE5"/>
    <w:rsid w:val="007C2785"/>
    <w:rsid w:val="007E40E1"/>
    <w:rsid w:val="007E5414"/>
    <w:rsid w:val="007F43D9"/>
    <w:rsid w:val="0081481E"/>
    <w:rsid w:val="00892107"/>
    <w:rsid w:val="008C1907"/>
    <w:rsid w:val="009A7F95"/>
    <w:rsid w:val="009C3BCF"/>
    <w:rsid w:val="009C4E69"/>
    <w:rsid w:val="00A1294C"/>
    <w:rsid w:val="00A36343"/>
    <w:rsid w:val="00A5036D"/>
    <w:rsid w:val="00AB6458"/>
    <w:rsid w:val="00B5776F"/>
    <w:rsid w:val="00BC6F4E"/>
    <w:rsid w:val="00C31F17"/>
    <w:rsid w:val="00C61168"/>
    <w:rsid w:val="00C90973"/>
    <w:rsid w:val="00CF5F78"/>
    <w:rsid w:val="00D07209"/>
    <w:rsid w:val="00E56961"/>
    <w:rsid w:val="00F3258E"/>
    <w:rsid w:val="00F73AF5"/>
    <w:rsid w:val="00FC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EE1250"/>
  <w15:chartTrackingRefBased/>
  <w15:docId w15:val="{86753EC8-3A49-4369-81D0-1952265A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C27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27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27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27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27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7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0</Words>
  <Characters>6240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David</dc:creator>
  <cp:keywords/>
  <dc:description/>
  <cp:lastModifiedBy>Berger, David</cp:lastModifiedBy>
  <cp:revision>2</cp:revision>
  <dcterms:created xsi:type="dcterms:W3CDTF">2020-08-10T11:58:00Z</dcterms:created>
  <dcterms:modified xsi:type="dcterms:W3CDTF">2020-08-10T11:58:00Z</dcterms:modified>
</cp:coreProperties>
</file>